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6C964" w14:textId="77777777" w:rsidR="000D5ED5" w:rsidRPr="00A00D70" w:rsidRDefault="000D5ED5" w:rsidP="000D5ED5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446C27">
        <w:rPr>
          <w:rFonts w:ascii="Arial" w:hAnsi="Arial" w:cs="Arial"/>
          <w:bCs/>
          <w:color w:val="000000"/>
          <w:sz w:val="24"/>
          <w:szCs w:val="24"/>
          <w:lang w:eastAsia="en-ZA"/>
        </w:rPr>
        <w:t xml:space="preserve">Supplementary </w:t>
      </w:r>
      <w:r w:rsidRPr="00446C27">
        <w:rPr>
          <w:rFonts w:ascii="Arial" w:hAnsi="Arial" w:cs="Arial"/>
          <w:sz w:val="24"/>
          <w:szCs w:val="24"/>
        </w:rPr>
        <w:t xml:space="preserve">Table 3: Primers used for integration site specific </w:t>
      </w:r>
      <w:proofErr w:type="spellStart"/>
      <w:r w:rsidRPr="00446C27">
        <w:rPr>
          <w:rFonts w:ascii="Arial" w:hAnsi="Arial" w:cs="Arial"/>
          <w:sz w:val="24"/>
          <w:szCs w:val="24"/>
        </w:rPr>
        <w:t>proviral</w:t>
      </w:r>
      <w:proofErr w:type="spellEnd"/>
      <w:r w:rsidRPr="00446C27">
        <w:rPr>
          <w:rFonts w:ascii="Arial" w:hAnsi="Arial" w:cs="Arial"/>
          <w:sz w:val="24"/>
          <w:szCs w:val="24"/>
        </w:rPr>
        <w:t xml:space="preserve"> amplification.</w:t>
      </w:r>
      <w:r>
        <w:rPr>
          <w:rFonts w:ascii="Arial" w:hAnsi="Arial" w:cs="Arial"/>
          <w:sz w:val="24"/>
          <w:szCs w:val="24"/>
        </w:rPr>
        <w:t xml:space="preserve"> Primer names indicate targets based on human chromosome and location of integration site. </w:t>
      </w:r>
    </w:p>
    <w:tbl>
      <w:tblPr>
        <w:tblStyle w:val="PlainTable2"/>
        <w:tblW w:w="7700" w:type="dxa"/>
        <w:tblLook w:val="04A0" w:firstRow="1" w:lastRow="0" w:firstColumn="1" w:lastColumn="0" w:noHBand="0" w:noVBand="1"/>
      </w:tblPr>
      <w:tblGrid>
        <w:gridCol w:w="2300"/>
        <w:gridCol w:w="5400"/>
      </w:tblGrid>
      <w:tr w:rsidR="000D5ED5" w:rsidRPr="00446C27" w14:paraId="575935B2" w14:textId="77777777" w:rsidTr="00E906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5628B82D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mer name</w:t>
            </w:r>
          </w:p>
        </w:tc>
        <w:tc>
          <w:tcPr>
            <w:tcW w:w="5400" w:type="dxa"/>
            <w:vAlign w:val="center"/>
            <w:hideMark/>
          </w:tcPr>
          <w:p w14:paraId="732E6EAF" w14:textId="77777777" w:rsidR="000D5ED5" w:rsidRPr="00446C27" w:rsidRDefault="000D5ED5" w:rsidP="00E906B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quence</w:t>
            </w:r>
          </w:p>
        </w:tc>
      </w:tr>
      <w:tr w:rsidR="000D5ED5" w:rsidRPr="00446C27" w14:paraId="4E5D3649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146DCCE7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4_68759177_5Out</w:t>
            </w:r>
          </w:p>
        </w:tc>
        <w:tc>
          <w:tcPr>
            <w:tcW w:w="5400" w:type="dxa"/>
            <w:vAlign w:val="center"/>
            <w:hideMark/>
          </w:tcPr>
          <w:p w14:paraId="535A6839" w14:textId="77777777" w:rsidR="000D5ED5" w:rsidRPr="00446C27" w:rsidRDefault="000D5ED5" w:rsidP="00E906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T GGC TTT CCC AGT GGT CC</w:t>
            </w:r>
          </w:p>
        </w:tc>
      </w:tr>
      <w:tr w:rsidR="000D5ED5" w:rsidRPr="00446C27" w14:paraId="1CF134B2" w14:textId="77777777" w:rsidTr="00E906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68F877B7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4_68759177_5In</w:t>
            </w:r>
          </w:p>
        </w:tc>
        <w:tc>
          <w:tcPr>
            <w:tcW w:w="5400" w:type="dxa"/>
            <w:vAlign w:val="center"/>
            <w:hideMark/>
          </w:tcPr>
          <w:p w14:paraId="1F15A896" w14:textId="77777777" w:rsidR="000D5ED5" w:rsidRPr="00446C27" w:rsidRDefault="000D5ED5" w:rsidP="00E906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GC TGA GTT CTT TTG GAC TAA AAA GCG</w:t>
            </w:r>
          </w:p>
        </w:tc>
      </w:tr>
      <w:tr w:rsidR="000D5ED5" w:rsidRPr="00446C27" w14:paraId="3C63B5FF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6C7F5EF6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4_68759177_5J</w:t>
            </w:r>
          </w:p>
        </w:tc>
        <w:tc>
          <w:tcPr>
            <w:tcW w:w="5400" w:type="dxa"/>
            <w:vAlign w:val="center"/>
            <w:hideMark/>
          </w:tcPr>
          <w:p w14:paraId="6D6AFC73" w14:textId="77777777" w:rsidR="000D5ED5" w:rsidRPr="00446C27" w:rsidRDefault="000D5ED5" w:rsidP="00E906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A AAT CTG CAA AAT TTT CTC CAC TGC TAG</w:t>
            </w:r>
          </w:p>
        </w:tc>
      </w:tr>
      <w:tr w:rsidR="000D5ED5" w:rsidRPr="00446C27" w14:paraId="66F874BA" w14:textId="77777777" w:rsidTr="00E906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5849D8F8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4_68759177_3J</w:t>
            </w:r>
          </w:p>
        </w:tc>
        <w:tc>
          <w:tcPr>
            <w:tcW w:w="5400" w:type="dxa"/>
            <w:vAlign w:val="center"/>
            <w:hideMark/>
          </w:tcPr>
          <w:p w14:paraId="24157A10" w14:textId="77777777" w:rsidR="000D5ED5" w:rsidRPr="00446C27" w:rsidRDefault="000D5ED5" w:rsidP="00E906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G AGG GTG GAT GGA AGG G</w:t>
            </w:r>
          </w:p>
        </w:tc>
      </w:tr>
      <w:tr w:rsidR="000D5ED5" w:rsidRPr="00446C27" w14:paraId="72669D97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64A2F742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4_68759177_3In</w:t>
            </w:r>
          </w:p>
        </w:tc>
        <w:tc>
          <w:tcPr>
            <w:tcW w:w="5400" w:type="dxa"/>
            <w:vAlign w:val="center"/>
            <w:hideMark/>
          </w:tcPr>
          <w:p w14:paraId="5AF48A33" w14:textId="77777777" w:rsidR="000D5ED5" w:rsidRPr="00446C27" w:rsidRDefault="000D5ED5" w:rsidP="00E906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A GAC CCA CAG CAT TCT GC</w:t>
            </w:r>
          </w:p>
        </w:tc>
      </w:tr>
      <w:tr w:rsidR="000D5ED5" w:rsidRPr="00446C27" w14:paraId="5AED15CE" w14:textId="77777777" w:rsidTr="00E906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65B8AC9A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4_68759177_3Out</w:t>
            </w:r>
          </w:p>
        </w:tc>
        <w:tc>
          <w:tcPr>
            <w:tcW w:w="5400" w:type="dxa"/>
            <w:vAlign w:val="center"/>
            <w:hideMark/>
          </w:tcPr>
          <w:p w14:paraId="78C28ECC" w14:textId="77777777" w:rsidR="000D5ED5" w:rsidRPr="00446C27" w:rsidRDefault="000D5ED5" w:rsidP="00E906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GG AAG AGC TAT GCA TGT CTA CCC</w:t>
            </w:r>
          </w:p>
        </w:tc>
      </w:tr>
      <w:tr w:rsidR="000D5ED5" w:rsidRPr="00446C27" w14:paraId="2F9C2315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546A56AD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6_32786955_5Out</w:t>
            </w:r>
          </w:p>
        </w:tc>
        <w:tc>
          <w:tcPr>
            <w:tcW w:w="5400" w:type="dxa"/>
            <w:vAlign w:val="center"/>
            <w:hideMark/>
          </w:tcPr>
          <w:p w14:paraId="0E8C18B2" w14:textId="77777777" w:rsidR="000D5ED5" w:rsidRPr="00446C27" w:rsidRDefault="000D5ED5" w:rsidP="00E906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AT </w:t>
            </w:r>
            <w:proofErr w:type="spellStart"/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</w:t>
            </w:r>
            <w:proofErr w:type="spellEnd"/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TT TCA GCA TGA AAT GTG CC</w:t>
            </w:r>
          </w:p>
        </w:tc>
      </w:tr>
      <w:tr w:rsidR="000D5ED5" w:rsidRPr="00446C27" w14:paraId="2E4791E9" w14:textId="77777777" w:rsidTr="00E906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13FA9BDF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6_32786955_5In</w:t>
            </w:r>
          </w:p>
        </w:tc>
        <w:tc>
          <w:tcPr>
            <w:tcW w:w="5400" w:type="dxa"/>
            <w:vAlign w:val="center"/>
            <w:hideMark/>
          </w:tcPr>
          <w:p w14:paraId="103A792E" w14:textId="77777777" w:rsidR="000D5ED5" w:rsidRPr="00446C27" w:rsidRDefault="000D5ED5" w:rsidP="00E906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GA AAT GTG CCC CTG ATT TGC C</w:t>
            </w:r>
          </w:p>
        </w:tc>
      </w:tr>
      <w:tr w:rsidR="000D5ED5" w:rsidRPr="00446C27" w14:paraId="12383A51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0AB553F7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6_32786955_5J</w:t>
            </w:r>
          </w:p>
        </w:tc>
        <w:tc>
          <w:tcPr>
            <w:tcW w:w="5400" w:type="dxa"/>
            <w:vAlign w:val="center"/>
            <w:hideMark/>
          </w:tcPr>
          <w:p w14:paraId="6962E6AC" w14:textId="77777777" w:rsidR="000D5ED5" w:rsidRPr="00446C27" w:rsidRDefault="000D5ED5" w:rsidP="00E906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CC AGG GCC ATG ACT GCT AG</w:t>
            </w:r>
          </w:p>
        </w:tc>
      </w:tr>
      <w:tr w:rsidR="000D5ED5" w:rsidRPr="00446C27" w14:paraId="37921BAA" w14:textId="77777777" w:rsidTr="00E906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1221E323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6_32786955_3J</w:t>
            </w:r>
          </w:p>
        </w:tc>
        <w:tc>
          <w:tcPr>
            <w:tcW w:w="5400" w:type="dxa"/>
            <w:vAlign w:val="center"/>
            <w:hideMark/>
          </w:tcPr>
          <w:p w14:paraId="3913618C" w14:textId="77777777" w:rsidR="000D5ED5" w:rsidRPr="00446C27" w:rsidRDefault="000D5ED5" w:rsidP="00E906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T AGA AGT TCA AGG TCA TTG GAA GG</w:t>
            </w:r>
          </w:p>
        </w:tc>
      </w:tr>
      <w:tr w:rsidR="000D5ED5" w:rsidRPr="00446C27" w14:paraId="3B0A1737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7B3C207F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6_32786955_3In</w:t>
            </w:r>
          </w:p>
        </w:tc>
        <w:tc>
          <w:tcPr>
            <w:tcW w:w="5400" w:type="dxa"/>
            <w:vAlign w:val="center"/>
            <w:hideMark/>
          </w:tcPr>
          <w:p w14:paraId="4CB79CE0" w14:textId="77777777" w:rsidR="000D5ED5" w:rsidRPr="00446C27" w:rsidRDefault="000D5ED5" w:rsidP="00E906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C CTT ATG CTC TCT GTC TTA GTC C</w:t>
            </w:r>
          </w:p>
        </w:tc>
      </w:tr>
      <w:tr w:rsidR="000D5ED5" w:rsidRPr="00446C27" w14:paraId="15D7A7AD" w14:textId="77777777" w:rsidTr="00E906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0D296AA8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6_32786955_3Out</w:t>
            </w:r>
          </w:p>
        </w:tc>
        <w:tc>
          <w:tcPr>
            <w:tcW w:w="5400" w:type="dxa"/>
            <w:vAlign w:val="center"/>
            <w:hideMark/>
          </w:tcPr>
          <w:p w14:paraId="08ED6210" w14:textId="77777777" w:rsidR="000D5ED5" w:rsidRPr="00446C27" w:rsidRDefault="000D5ED5" w:rsidP="00E906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CT GAA </w:t>
            </w:r>
            <w:proofErr w:type="spellStart"/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A</w:t>
            </w:r>
            <w:proofErr w:type="spellEnd"/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GTG TAC CCT TCT TCC C</w:t>
            </w:r>
          </w:p>
        </w:tc>
      </w:tr>
      <w:tr w:rsidR="000D5ED5" w:rsidRPr="00446C27" w14:paraId="063EFC9F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0D48639B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6_26227488_5Out</w:t>
            </w:r>
          </w:p>
        </w:tc>
        <w:tc>
          <w:tcPr>
            <w:tcW w:w="5400" w:type="dxa"/>
            <w:vAlign w:val="center"/>
            <w:hideMark/>
          </w:tcPr>
          <w:p w14:paraId="2D21D6ED" w14:textId="77777777" w:rsidR="000D5ED5" w:rsidRPr="00446C27" w:rsidRDefault="000D5ED5" w:rsidP="00E906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T CTT GTG AAT TGG AGA TTC AGT GC</w:t>
            </w:r>
          </w:p>
        </w:tc>
      </w:tr>
      <w:tr w:rsidR="000D5ED5" w:rsidRPr="00446C27" w14:paraId="27715288" w14:textId="77777777" w:rsidTr="00E906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396E0DEB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6_26227488_5In</w:t>
            </w:r>
          </w:p>
        </w:tc>
        <w:tc>
          <w:tcPr>
            <w:tcW w:w="5400" w:type="dxa"/>
            <w:vAlign w:val="center"/>
            <w:hideMark/>
          </w:tcPr>
          <w:p w14:paraId="4E18C603" w14:textId="77777777" w:rsidR="000D5ED5" w:rsidRPr="00446C27" w:rsidRDefault="000D5ED5" w:rsidP="00E906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G TGA GGA AAA CAG CCT AAC TAT CC</w:t>
            </w:r>
          </w:p>
        </w:tc>
      </w:tr>
      <w:tr w:rsidR="000D5ED5" w:rsidRPr="00446C27" w14:paraId="5A7E021E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41780565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6_26227488_5J</w:t>
            </w:r>
          </w:p>
        </w:tc>
        <w:tc>
          <w:tcPr>
            <w:tcW w:w="5400" w:type="dxa"/>
            <w:vAlign w:val="center"/>
            <w:hideMark/>
          </w:tcPr>
          <w:p w14:paraId="3473D34D" w14:textId="77777777" w:rsidR="000D5ED5" w:rsidRPr="00446C27" w:rsidRDefault="000D5ED5" w:rsidP="00E906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AT GTT </w:t>
            </w:r>
            <w:proofErr w:type="spellStart"/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T</w:t>
            </w:r>
            <w:proofErr w:type="spellEnd"/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CC TGT ATC CTG TAT GCT AG</w:t>
            </w:r>
          </w:p>
        </w:tc>
      </w:tr>
      <w:tr w:rsidR="000D5ED5" w:rsidRPr="00446C27" w14:paraId="3DF19A24" w14:textId="77777777" w:rsidTr="00E906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2F242E3D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6_26227488_3J</w:t>
            </w:r>
          </w:p>
        </w:tc>
        <w:tc>
          <w:tcPr>
            <w:tcW w:w="5400" w:type="dxa"/>
            <w:vAlign w:val="center"/>
            <w:hideMark/>
          </w:tcPr>
          <w:p w14:paraId="1A0E9EDF" w14:textId="77777777" w:rsidR="000D5ED5" w:rsidRPr="00446C27" w:rsidRDefault="000D5ED5" w:rsidP="00E906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T AGA ATC TTA AAG AAA GTA CAG TGG AAG G</w:t>
            </w:r>
          </w:p>
        </w:tc>
      </w:tr>
      <w:tr w:rsidR="000D5ED5" w:rsidRPr="00446C27" w14:paraId="039404CB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78B33BB4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6_26227488_3In</w:t>
            </w:r>
          </w:p>
        </w:tc>
        <w:tc>
          <w:tcPr>
            <w:tcW w:w="5400" w:type="dxa"/>
            <w:vAlign w:val="center"/>
            <w:hideMark/>
          </w:tcPr>
          <w:p w14:paraId="0F06666C" w14:textId="77777777" w:rsidR="000D5ED5" w:rsidRPr="00446C27" w:rsidRDefault="000D5ED5" w:rsidP="00E906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A AGA TGC ATT CTG TGC CCA CC</w:t>
            </w:r>
          </w:p>
        </w:tc>
      </w:tr>
      <w:tr w:rsidR="000D5ED5" w:rsidRPr="00446C27" w14:paraId="5E05157F" w14:textId="77777777" w:rsidTr="00E906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6088A521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6_26227488_3Out</w:t>
            </w:r>
          </w:p>
        </w:tc>
        <w:tc>
          <w:tcPr>
            <w:tcW w:w="5400" w:type="dxa"/>
            <w:vAlign w:val="center"/>
            <w:hideMark/>
          </w:tcPr>
          <w:p w14:paraId="7533C478" w14:textId="77777777" w:rsidR="000D5ED5" w:rsidRPr="00446C27" w:rsidRDefault="000D5ED5" w:rsidP="00E906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A GGC TTT GTT TTA GGC AAA TGA CC</w:t>
            </w:r>
          </w:p>
        </w:tc>
      </w:tr>
      <w:tr w:rsidR="000D5ED5" w:rsidRPr="00446C27" w14:paraId="2920936A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0416842E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_24294547_5Out</w:t>
            </w:r>
          </w:p>
        </w:tc>
        <w:tc>
          <w:tcPr>
            <w:tcW w:w="5400" w:type="dxa"/>
            <w:vAlign w:val="center"/>
            <w:hideMark/>
          </w:tcPr>
          <w:p w14:paraId="6ED9806C" w14:textId="77777777" w:rsidR="000D5ED5" w:rsidRPr="00446C27" w:rsidRDefault="000D5ED5" w:rsidP="00E906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CT CTC ACT GAA GCA TTA TCT CTC</w:t>
            </w:r>
          </w:p>
        </w:tc>
      </w:tr>
      <w:tr w:rsidR="000D5ED5" w:rsidRPr="00446C27" w14:paraId="22F966D9" w14:textId="77777777" w:rsidTr="00E906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61C41DCD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_24294547_5In</w:t>
            </w:r>
          </w:p>
        </w:tc>
        <w:tc>
          <w:tcPr>
            <w:tcW w:w="5400" w:type="dxa"/>
            <w:vAlign w:val="center"/>
            <w:hideMark/>
          </w:tcPr>
          <w:p w14:paraId="3BB82893" w14:textId="77777777" w:rsidR="000D5ED5" w:rsidRPr="00446C27" w:rsidRDefault="000D5ED5" w:rsidP="00E906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GT GTC AGC CCT CAT TTG AGT G</w:t>
            </w:r>
          </w:p>
        </w:tc>
      </w:tr>
      <w:tr w:rsidR="000D5ED5" w:rsidRPr="00446C27" w14:paraId="1BD4B353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54EB4555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_24294547_5J</w:t>
            </w:r>
          </w:p>
        </w:tc>
        <w:tc>
          <w:tcPr>
            <w:tcW w:w="5400" w:type="dxa"/>
            <w:vAlign w:val="center"/>
            <w:hideMark/>
          </w:tcPr>
          <w:p w14:paraId="60CFB80D" w14:textId="77777777" w:rsidR="000D5ED5" w:rsidRPr="00446C27" w:rsidRDefault="000D5ED5" w:rsidP="00E906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C ATT CTA TTT ATC ATT GAG CTG GAA G</w:t>
            </w:r>
          </w:p>
        </w:tc>
      </w:tr>
      <w:tr w:rsidR="000D5ED5" w:rsidRPr="00446C27" w14:paraId="6E4EAA5B" w14:textId="77777777" w:rsidTr="00E906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49F04082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_24294547_3J</w:t>
            </w:r>
          </w:p>
        </w:tc>
        <w:tc>
          <w:tcPr>
            <w:tcW w:w="5400" w:type="dxa"/>
            <w:vAlign w:val="center"/>
            <w:hideMark/>
          </w:tcPr>
          <w:p w14:paraId="20E78E66" w14:textId="77777777" w:rsidR="000D5ED5" w:rsidRPr="00446C27" w:rsidRDefault="000D5ED5" w:rsidP="00E906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A TGA CTG GGC TCA TGC TAG AG</w:t>
            </w:r>
          </w:p>
        </w:tc>
      </w:tr>
      <w:tr w:rsidR="000D5ED5" w:rsidRPr="00446C27" w14:paraId="1F13F8BD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5AEA53F3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_24294547_3In</w:t>
            </w:r>
          </w:p>
        </w:tc>
        <w:tc>
          <w:tcPr>
            <w:tcW w:w="5400" w:type="dxa"/>
            <w:vAlign w:val="center"/>
            <w:hideMark/>
          </w:tcPr>
          <w:p w14:paraId="6AA38AE2" w14:textId="77777777" w:rsidR="000D5ED5" w:rsidRPr="00446C27" w:rsidRDefault="000D5ED5" w:rsidP="00E906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AT CCT ACT GAT ACT TGA </w:t>
            </w:r>
            <w:proofErr w:type="spellStart"/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GA</w:t>
            </w:r>
            <w:proofErr w:type="spellEnd"/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GG</w:t>
            </w:r>
          </w:p>
        </w:tc>
      </w:tr>
      <w:tr w:rsidR="000D5ED5" w:rsidRPr="00446C27" w14:paraId="2CFC88A5" w14:textId="77777777" w:rsidTr="00E906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5C3A2F11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_24294547_3Out</w:t>
            </w:r>
          </w:p>
        </w:tc>
        <w:tc>
          <w:tcPr>
            <w:tcW w:w="5400" w:type="dxa"/>
            <w:vAlign w:val="center"/>
            <w:hideMark/>
          </w:tcPr>
          <w:p w14:paraId="3F2C9929" w14:textId="77777777" w:rsidR="000D5ED5" w:rsidRPr="00446C27" w:rsidRDefault="000D5ED5" w:rsidP="00E906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A CCT AAC AGC TTC AAA AGG AC</w:t>
            </w:r>
          </w:p>
        </w:tc>
      </w:tr>
      <w:tr w:rsidR="000D5ED5" w:rsidRPr="00446C27" w14:paraId="365CA057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6F12F81B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1_73469151_5Out</w:t>
            </w:r>
          </w:p>
        </w:tc>
        <w:tc>
          <w:tcPr>
            <w:tcW w:w="5400" w:type="dxa"/>
            <w:vAlign w:val="center"/>
            <w:hideMark/>
          </w:tcPr>
          <w:p w14:paraId="45C51FAA" w14:textId="77777777" w:rsidR="000D5ED5" w:rsidRPr="00446C27" w:rsidRDefault="000D5ED5" w:rsidP="00E906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TT GCA TTC </w:t>
            </w:r>
            <w:proofErr w:type="spellStart"/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C</w:t>
            </w:r>
            <w:proofErr w:type="spellEnd"/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GT GGG</w:t>
            </w:r>
          </w:p>
        </w:tc>
      </w:tr>
      <w:tr w:rsidR="000D5ED5" w:rsidRPr="00446C27" w14:paraId="347F6EF3" w14:textId="77777777" w:rsidTr="00E906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1A7FEC72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C11_73469151_5In</w:t>
            </w:r>
          </w:p>
        </w:tc>
        <w:tc>
          <w:tcPr>
            <w:tcW w:w="5400" w:type="dxa"/>
            <w:vAlign w:val="center"/>
            <w:hideMark/>
          </w:tcPr>
          <w:p w14:paraId="389E85CA" w14:textId="77777777" w:rsidR="000D5ED5" w:rsidRPr="00446C27" w:rsidRDefault="000D5ED5" w:rsidP="00E906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T TGA AAG CTG AAT TGT GG</w:t>
            </w:r>
          </w:p>
        </w:tc>
      </w:tr>
      <w:tr w:rsidR="000D5ED5" w:rsidRPr="00446C27" w14:paraId="5F40A144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17D02E95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1_73469151_5J</w:t>
            </w:r>
          </w:p>
        </w:tc>
        <w:tc>
          <w:tcPr>
            <w:tcW w:w="5400" w:type="dxa"/>
            <w:vAlign w:val="center"/>
            <w:hideMark/>
          </w:tcPr>
          <w:p w14:paraId="2897B67D" w14:textId="77777777" w:rsidR="000D5ED5" w:rsidRPr="00446C27" w:rsidRDefault="000D5ED5" w:rsidP="00E906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 GAA GAG TTA CTG CTA G</w:t>
            </w:r>
          </w:p>
        </w:tc>
      </w:tr>
      <w:tr w:rsidR="000D5ED5" w:rsidRPr="00446C27" w14:paraId="64AF8B2F" w14:textId="77777777" w:rsidTr="00E906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4D778EF6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1_73469151_3J</w:t>
            </w:r>
          </w:p>
        </w:tc>
        <w:tc>
          <w:tcPr>
            <w:tcW w:w="5400" w:type="dxa"/>
            <w:vAlign w:val="center"/>
            <w:hideMark/>
          </w:tcPr>
          <w:p w14:paraId="7EB4445C" w14:textId="77777777" w:rsidR="000D5ED5" w:rsidRPr="00446C27" w:rsidRDefault="000D5ED5" w:rsidP="00E906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T TTG ATG TAA CTG GAA GG</w:t>
            </w:r>
          </w:p>
        </w:tc>
      </w:tr>
      <w:tr w:rsidR="000D5ED5" w:rsidRPr="00446C27" w14:paraId="4794646D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3D7B7D64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1_73469151_3In</w:t>
            </w:r>
          </w:p>
        </w:tc>
        <w:tc>
          <w:tcPr>
            <w:tcW w:w="5400" w:type="dxa"/>
            <w:vAlign w:val="center"/>
            <w:hideMark/>
          </w:tcPr>
          <w:p w14:paraId="45862DB5" w14:textId="77777777" w:rsidR="000D5ED5" w:rsidRPr="00446C27" w:rsidRDefault="000D5ED5" w:rsidP="00E906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GT CTA TAG TTT TCT TAT GCG</w:t>
            </w:r>
          </w:p>
        </w:tc>
      </w:tr>
      <w:tr w:rsidR="000D5ED5" w:rsidRPr="00446C27" w14:paraId="60D428D3" w14:textId="77777777" w:rsidTr="00E906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22DD841D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1_73469151_3Out</w:t>
            </w:r>
          </w:p>
        </w:tc>
        <w:tc>
          <w:tcPr>
            <w:tcW w:w="5400" w:type="dxa"/>
            <w:vAlign w:val="center"/>
            <w:hideMark/>
          </w:tcPr>
          <w:p w14:paraId="27221032" w14:textId="77777777" w:rsidR="000D5ED5" w:rsidRPr="00446C27" w:rsidRDefault="000D5ED5" w:rsidP="00E906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T ATA TTG TCA AGT AAT GCC</w:t>
            </w:r>
          </w:p>
        </w:tc>
      </w:tr>
      <w:tr w:rsidR="000D5ED5" w:rsidRPr="00446C27" w14:paraId="22AD3DDA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462F1E9D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_231081054_5Out</w:t>
            </w:r>
          </w:p>
        </w:tc>
        <w:tc>
          <w:tcPr>
            <w:tcW w:w="5400" w:type="dxa"/>
            <w:vAlign w:val="center"/>
            <w:hideMark/>
          </w:tcPr>
          <w:p w14:paraId="18B63F76" w14:textId="77777777" w:rsidR="000D5ED5" w:rsidRPr="00446C27" w:rsidRDefault="000D5ED5" w:rsidP="00E906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T CTG GGT GGA AAT CC</w:t>
            </w:r>
          </w:p>
        </w:tc>
      </w:tr>
      <w:tr w:rsidR="000D5ED5" w:rsidRPr="00446C27" w14:paraId="5F75021E" w14:textId="77777777" w:rsidTr="00E906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6B2A9F92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_231081054_5In</w:t>
            </w:r>
          </w:p>
        </w:tc>
        <w:tc>
          <w:tcPr>
            <w:tcW w:w="5400" w:type="dxa"/>
            <w:vAlign w:val="center"/>
            <w:hideMark/>
          </w:tcPr>
          <w:p w14:paraId="5D3899E6" w14:textId="77777777" w:rsidR="000D5ED5" w:rsidRPr="00446C27" w:rsidRDefault="000D5ED5" w:rsidP="00E906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T CTC ATC TGT GAA CTG G</w:t>
            </w:r>
          </w:p>
        </w:tc>
      </w:tr>
      <w:tr w:rsidR="000D5ED5" w:rsidRPr="00446C27" w14:paraId="6CFF8E98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26DF1284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_231081054_5J</w:t>
            </w:r>
          </w:p>
        </w:tc>
        <w:tc>
          <w:tcPr>
            <w:tcW w:w="5400" w:type="dxa"/>
            <w:vAlign w:val="center"/>
            <w:hideMark/>
          </w:tcPr>
          <w:p w14:paraId="56D60EB8" w14:textId="77777777" w:rsidR="000D5ED5" w:rsidRPr="00446C27" w:rsidRDefault="000D5ED5" w:rsidP="00E906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T CAA TGA ACA GTG CTA G</w:t>
            </w:r>
          </w:p>
        </w:tc>
      </w:tr>
      <w:tr w:rsidR="000D5ED5" w:rsidRPr="00446C27" w14:paraId="0BE93122" w14:textId="77777777" w:rsidTr="00E906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230E50AF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_231081054_3J</w:t>
            </w:r>
          </w:p>
        </w:tc>
        <w:tc>
          <w:tcPr>
            <w:tcW w:w="5400" w:type="dxa"/>
            <w:vAlign w:val="center"/>
            <w:hideMark/>
          </w:tcPr>
          <w:p w14:paraId="773A1FF7" w14:textId="77777777" w:rsidR="000D5ED5" w:rsidRPr="00446C27" w:rsidRDefault="000D5ED5" w:rsidP="00E906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C TGC TAC TGT TTG GAA G</w:t>
            </w:r>
          </w:p>
        </w:tc>
      </w:tr>
      <w:tr w:rsidR="000D5ED5" w:rsidRPr="00446C27" w14:paraId="3C642B43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0C0E9622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_231081054_3In</w:t>
            </w:r>
          </w:p>
        </w:tc>
        <w:tc>
          <w:tcPr>
            <w:tcW w:w="5400" w:type="dxa"/>
            <w:vAlign w:val="center"/>
            <w:hideMark/>
          </w:tcPr>
          <w:p w14:paraId="26A25358" w14:textId="77777777" w:rsidR="000D5ED5" w:rsidRPr="00446C27" w:rsidRDefault="000D5ED5" w:rsidP="00E906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T ACG ATT GCC ATA GCG</w:t>
            </w:r>
          </w:p>
        </w:tc>
      </w:tr>
      <w:tr w:rsidR="000D5ED5" w:rsidRPr="00446C27" w14:paraId="44D1B8A3" w14:textId="77777777" w:rsidTr="00E906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69DC9070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_231081054_3Out</w:t>
            </w:r>
          </w:p>
        </w:tc>
        <w:tc>
          <w:tcPr>
            <w:tcW w:w="5400" w:type="dxa"/>
            <w:vAlign w:val="center"/>
            <w:hideMark/>
          </w:tcPr>
          <w:p w14:paraId="4D9E167E" w14:textId="77777777" w:rsidR="000D5ED5" w:rsidRPr="00446C27" w:rsidRDefault="000D5ED5" w:rsidP="00E906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T TAG TGC AAT TTA TGG C</w:t>
            </w:r>
          </w:p>
        </w:tc>
      </w:tr>
      <w:tr w:rsidR="000D5ED5" w:rsidRPr="00446C27" w14:paraId="34CF7108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3CA52F64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6_45580207_5Out</w:t>
            </w:r>
          </w:p>
        </w:tc>
        <w:tc>
          <w:tcPr>
            <w:tcW w:w="5400" w:type="dxa"/>
            <w:vAlign w:val="center"/>
            <w:hideMark/>
          </w:tcPr>
          <w:p w14:paraId="2817D191" w14:textId="77777777" w:rsidR="000D5ED5" w:rsidRPr="00446C27" w:rsidRDefault="000D5ED5" w:rsidP="00E906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T TGA AAG CTC CCC AAG GAG AGG</w:t>
            </w:r>
          </w:p>
        </w:tc>
      </w:tr>
      <w:tr w:rsidR="000D5ED5" w:rsidRPr="00446C27" w14:paraId="15A0F693" w14:textId="77777777" w:rsidTr="00E906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15301314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6_45580207_5In</w:t>
            </w:r>
          </w:p>
        </w:tc>
        <w:tc>
          <w:tcPr>
            <w:tcW w:w="5400" w:type="dxa"/>
            <w:vAlign w:val="center"/>
            <w:hideMark/>
          </w:tcPr>
          <w:p w14:paraId="7058B191" w14:textId="77777777" w:rsidR="000D5ED5" w:rsidRPr="00446C27" w:rsidRDefault="000D5ED5" w:rsidP="00E906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A AGG AGA GGG GCT ATG C</w:t>
            </w:r>
          </w:p>
        </w:tc>
      </w:tr>
      <w:tr w:rsidR="000D5ED5" w:rsidRPr="00446C27" w14:paraId="2110CC28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5B201248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6_45580207_5J</w:t>
            </w:r>
          </w:p>
        </w:tc>
        <w:tc>
          <w:tcPr>
            <w:tcW w:w="5400" w:type="dxa"/>
            <w:vAlign w:val="center"/>
            <w:hideMark/>
          </w:tcPr>
          <w:p w14:paraId="786A4CCA" w14:textId="77777777" w:rsidR="000D5ED5" w:rsidRPr="00446C27" w:rsidRDefault="000D5ED5" w:rsidP="00E906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GG TCC </w:t>
            </w:r>
            <w:proofErr w:type="spellStart"/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CC</w:t>
            </w:r>
            <w:proofErr w:type="spellEnd"/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TG ATT CCT GCT AG</w:t>
            </w:r>
          </w:p>
        </w:tc>
      </w:tr>
      <w:tr w:rsidR="000D5ED5" w:rsidRPr="00446C27" w14:paraId="6165A36D" w14:textId="77777777" w:rsidTr="00E906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1C74EE3B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6_45580207_3J</w:t>
            </w:r>
          </w:p>
        </w:tc>
        <w:tc>
          <w:tcPr>
            <w:tcW w:w="5400" w:type="dxa"/>
            <w:vAlign w:val="center"/>
            <w:hideMark/>
          </w:tcPr>
          <w:p w14:paraId="4CE3FCCA" w14:textId="77777777" w:rsidR="000D5ED5" w:rsidRPr="00446C27" w:rsidRDefault="000D5ED5" w:rsidP="00E906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AG GGA TGA AGG </w:t>
            </w:r>
            <w:proofErr w:type="spellStart"/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G</w:t>
            </w:r>
            <w:proofErr w:type="spellEnd"/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AT TGG ATG G</w:t>
            </w:r>
          </w:p>
        </w:tc>
      </w:tr>
      <w:tr w:rsidR="000D5ED5" w:rsidRPr="00446C27" w14:paraId="1FE886A1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133B88D5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6_45580207_3In</w:t>
            </w:r>
          </w:p>
        </w:tc>
        <w:tc>
          <w:tcPr>
            <w:tcW w:w="5400" w:type="dxa"/>
            <w:vAlign w:val="center"/>
            <w:hideMark/>
          </w:tcPr>
          <w:p w14:paraId="6DFD0CFF" w14:textId="77777777" w:rsidR="000D5ED5" w:rsidRPr="00446C27" w:rsidRDefault="000D5ED5" w:rsidP="00E906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A GTG GAA TAA TAC TCA GCA GTA AAG AGG</w:t>
            </w:r>
          </w:p>
        </w:tc>
      </w:tr>
      <w:tr w:rsidR="000D5ED5" w:rsidRPr="00446C27" w14:paraId="2A0E00C0" w14:textId="77777777" w:rsidTr="00E906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368188DC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6_45580207_3Out</w:t>
            </w:r>
          </w:p>
        </w:tc>
        <w:tc>
          <w:tcPr>
            <w:tcW w:w="5400" w:type="dxa"/>
            <w:vAlign w:val="center"/>
            <w:hideMark/>
          </w:tcPr>
          <w:p w14:paraId="226C2682" w14:textId="77777777" w:rsidR="000D5ED5" w:rsidRPr="00446C27" w:rsidRDefault="000D5ED5" w:rsidP="00E906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G TGT CAA ATA CCT GTC CAG TGG</w:t>
            </w:r>
          </w:p>
        </w:tc>
      </w:tr>
      <w:tr w:rsidR="000D5ED5" w:rsidRPr="00446C27" w14:paraId="0054B625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763F9013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2_73620016_5Out</w:t>
            </w:r>
          </w:p>
        </w:tc>
        <w:tc>
          <w:tcPr>
            <w:tcW w:w="5400" w:type="dxa"/>
            <w:vAlign w:val="center"/>
            <w:hideMark/>
          </w:tcPr>
          <w:p w14:paraId="7F87304B" w14:textId="77777777" w:rsidR="000D5ED5" w:rsidRPr="00446C27" w:rsidRDefault="000D5ED5" w:rsidP="00E906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A TTA TGT ATA ATG CTA CCG</w:t>
            </w:r>
          </w:p>
        </w:tc>
      </w:tr>
      <w:tr w:rsidR="000D5ED5" w:rsidRPr="00446C27" w14:paraId="45FA46A5" w14:textId="77777777" w:rsidTr="00E906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4CDC5786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2_73620016_5In</w:t>
            </w:r>
          </w:p>
        </w:tc>
        <w:tc>
          <w:tcPr>
            <w:tcW w:w="5400" w:type="dxa"/>
            <w:vAlign w:val="center"/>
            <w:hideMark/>
          </w:tcPr>
          <w:p w14:paraId="3C167E5B" w14:textId="77777777" w:rsidR="000D5ED5" w:rsidRPr="00446C27" w:rsidRDefault="000D5ED5" w:rsidP="00E906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A TTC ATT TCT CTT GGA TG</w:t>
            </w:r>
          </w:p>
        </w:tc>
      </w:tr>
      <w:tr w:rsidR="000D5ED5" w:rsidRPr="00446C27" w14:paraId="48CDE43B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2D74FCC3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2_73620016_5J</w:t>
            </w:r>
          </w:p>
        </w:tc>
        <w:tc>
          <w:tcPr>
            <w:tcW w:w="5400" w:type="dxa"/>
            <w:vAlign w:val="center"/>
            <w:hideMark/>
          </w:tcPr>
          <w:p w14:paraId="7C118FFD" w14:textId="77777777" w:rsidR="000D5ED5" w:rsidRPr="00446C27" w:rsidRDefault="000D5ED5" w:rsidP="00E906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T TGG GAC ATA TGT GCT AG</w:t>
            </w:r>
          </w:p>
        </w:tc>
      </w:tr>
      <w:tr w:rsidR="000D5ED5" w:rsidRPr="00446C27" w14:paraId="47B6CC36" w14:textId="77777777" w:rsidTr="00E906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1DB98713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2_73620016_3J</w:t>
            </w:r>
          </w:p>
        </w:tc>
        <w:tc>
          <w:tcPr>
            <w:tcW w:w="5400" w:type="dxa"/>
            <w:vAlign w:val="center"/>
            <w:hideMark/>
          </w:tcPr>
          <w:p w14:paraId="717F9CFF" w14:textId="77777777" w:rsidR="000D5ED5" w:rsidRPr="00446C27" w:rsidRDefault="000D5ED5" w:rsidP="00E906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G AAT TCC ATA TTG GAA GG</w:t>
            </w:r>
          </w:p>
        </w:tc>
      </w:tr>
      <w:tr w:rsidR="000D5ED5" w:rsidRPr="00446C27" w14:paraId="336C6E75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4AC50AE9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2_73620016_3In</w:t>
            </w:r>
          </w:p>
        </w:tc>
        <w:tc>
          <w:tcPr>
            <w:tcW w:w="5400" w:type="dxa"/>
            <w:vAlign w:val="center"/>
            <w:hideMark/>
          </w:tcPr>
          <w:p w14:paraId="04405794" w14:textId="77777777" w:rsidR="000D5ED5" w:rsidRPr="00446C27" w:rsidRDefault="000D5ED5" w:rsidP="00E906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C AGA TTG TTT TCC AAA G</w:t>
            </w:r>
          </w:p>
        </w:tc>
      </w:tr>
      <w:tr w:rsidR="000D5ED5" w:rsidRPr="00446C27" w14:paraId="089C7381" w14:textId="77777777" w:rsidTr="00E906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61D63FFD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2_73620016_3Out</w:t>
            </w:r>
          </w:p>
        </w:tc>
        <w:tc>
          <w:tcPr>
            <w:tcW w:w="5400" w:type="dxa"/>
            <w:vAlign w:val="center"/>
            <w:hideMark/>
          </w:tcPr>
          <w:p w14:paraId="7361C3AB" w14:textId="77777777" w:rsidR="000D5ED5" w:rsidRPr="00446C27" w:rsidRDefault="000D5ED5" w:rsidP="00E906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A ACT CTC ATA CAC TGC</w:t>
            </w:r>
          </w:p>
        </w:tc>
      </w:tr>
      <w:tr w:rsidR="000D5ED5" w:rsidRPr="00446C27" w14:paraId="53A96E07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7507E36B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6_13641182_5Out</w:t>
            </w:r>
          </w:p>
        </w:tc>
        <w:tc>
          <w:tcPr>
            <w:tcW w:w="5400" w:type="dxa"/>
            <w:vAlign w:val="center"/>
            <w:hideMark/>
          </w:tcPr>
          <w:p w14:paraId="4AAC6B9E" w14:textId="77777777" w:rsidR="000D5ED5" w:rsidRPr="00446C27" w:rsidRDefault="000D5ED5" w:rsidP="00E906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AA AAT GTA GAA TGG </w:t>
            </w:r>
            <w:proofErr w:type="spellStart"/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GG</w:t>
            </w:r>
            <w:proofErr w:type="spellEnd"/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TT CCA GGG</w:t>
            </w:r>
          </w:p>
        </w:tc>
      </w:tr>
      <w:tr w:rsidR="000D5ED5" w:rsidRPr="00446C27" w14:paraId="47A377E1" w14:textId="77777777" w:rsidTr="00E906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25EEF662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6_13641182_5In</w:t>
            </w:r>
          </w:p>
        </w:tc>
        <w:tc>
          <w:tcPr>
            <w:tcW w:w="5400" w:type="dxa"/>
            <w:vAlign w:val="center"/>
            <w:hideMark/>
          </w:tcPr>
          <w:p w14:paraId="5B6EE065" w14:textId="77777777" w:rsidR="000D5ED5" w:rsidRPr="00446C27" w:rsidRDefault="000D5ED5" w:rsidP="00E906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GA GTC GGA TGG </w:t>
            </w:r>
            <w:proofErr w:type="spellStart"/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GG</w:t>
            </w:r>
            <w:proofErr w:type="spellEnd"/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GA TGG</w:t>
            </w:r>
          </w:p>
        </w:tc>
      </w:tr>
      <w:tr w:rsidR="000D5ED5" w:rsidRPr="00446C27" w14:paraId="348EA444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653ACFDF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6_13641182_5J</w:t>
            </w:r>
          </w:p>
        </w:tc>
        <w:tc>
          <w:tcPr>
            <w:tcW w:w="5400" w:type="dxa"/>
            <w:vAlign w:val="center"/>
            <w:hideMark/>
          </w:tcPr>
          <w:p w14:paraId="1C4595C0" w14:textId="77777777" w:rsidR="000D5ED5" w:rsidRPr="00446C27" w:rsidRDefault="000D5ED5" w:rsidP="00E906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G ACA CCC ATC TTC TAA ATA AGT GCT AG</w:t>
            </w:r>
          </w:p>
        </w:tc>
      </w:tr>
      <w:tr w:rsidR="000D5ED5" w:rsidRPr="00446C27" w14:paraId="553389E7" w14:textId="77777777" w:rsidTr="00E906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5F40A369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6_13641182_3J</w:t>
            </w:r>
          </w:p>
        </w:tc>
        <w:tc>
          <w:tcPr>
            <w:tcW w:w="5400" w:type="dxa"/>
            <w:vAlign w:val="center"/>
            <w:hideMark/>
          </w:tcPr>
          <w:p w14:paraId="4DC9E3C3" w14:textId="77777777" w:rsidR="000D5ED5" w:rsidRPr="00446C27" w:rsidRDefault="000D5ED5" w:rsidP="00E906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T TAA AAA TGT GAA AAT CTT ATT GGA TGG G</w:t>
            </w:r>
          </w:p>
        </w:tc>
      </w:tr>
      <w:tr w:rsidR="000D5ED5" w:rsidRPr="00446C27" w14:paraId="700DCC9B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353E497F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6_13641182_3In</w:t>
            </w:r>
          </w:p>
        </w:tc>
        <w:tc>
          <w:tcPr>
            <w:tcW w:w="5400" w:type="dxa"/>
            <w:vAlign w:val="center"/>
            <w:hideMark/>
          </w:tcPr>
          <w:p w14:paraId="31965A2A" w14:textId="77777777" w:rsidR="000D5ED5" w:rsidRPr="00446C27" w:rsidRDefault="000D5ED5" w:rsidP="00E906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A GGA AGA ATG GGA GAA GCC</w:t>
            </w:r>
          </w:p>
        </w:tc>
      </w:tr>
      <w:tr w:rsidR="000D5ED5" w:rsidRPr="00446C27" w14:paraId="7E62DA70" w14:textId="77777777" w:rsidTr="00E906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Align w:val="center"/>
            <w:hideMark/>
          </w:tcPr>
          <w:p w14:paraId="5C6F3DDC" w14:textId="77777777" w:rsidR="000D5ED5" w:rsidRPr="00446C27" w:rsidRDefault="000D5ED5" w:rsidP="00E906B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6_13641182_3Out</w:t>
            </w:r>
          </w:p>
        </w:tc>
        <w:tc>
          <w:tcPr>
            <w:tcW w:w="5400" w:type="dxa"/>
            <w:vAlign w:val="center"/>
            <w:hideMark/>
          </w:tcPr>
          <w:p w14:paraId="32A4FBF6" w14:textId="77777777" w:rsidR="000D5ED5" w:rsidRPr="00446C27" w:rsidRDefault="000D5ED5" w:rsidP="00E906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C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G AAA TTG GTA TTA GCA GGA AGA ATG GG</w:t>
            </w:r>
          </w:p>
        </w:tc>
      </w:tr>
    </w:tbl>
    <w:p w14:paraId="3163053B" w14:textId="77777777" w:rsidR="000D5ED5" w:rsidRDefault="000D5ED5" w:rsidP="000D5ED5">
      <w:pPr>
        <w:rPr>
          <w:rFonts w:ascii="Arial" w:hAnsi="Arial" w:cs="Arial"/>
          <w:sz w:val="24"/>
          <w:szCs w:val="24"/>
          <w:lang w:val="en-ZA"/>
        </w:rPr>
      </w:pPr>
    </w:p>
    <w:sectPr w:rsidR="000D5E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E0E"/>
    <w:rsid w:val="00005542"/>
    <w:rsid w:val="000D5ED5"/>
    <w:rsid w:val="00573E0E"/>
    <w:rsid w:val="00B17BC3"/>
    <w:rsid w:val="00C929E9"/>
    <w:rsid w:val="00D14A2C"/>
    <w:rsid w:val="00DB5B95"/>
    <w:rsid w:val="00FE2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1B8CF3-7271-408C-B780-3BEE77CAD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ED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D5ED5"/>
    <w:pPr>
      <w:spacing w:before="120" w:after="200" w:line="276" w:lineRule="auto"/>
      <w:jc w:val="both"/>
    </w:pPr>
    <w:rPr>
      <w:rFonts w:ascii="Times New Roman" w:eastAsia="Calibri" w:hAnsi="Times New Roman" w:cs="Times New Roman"/>
      <w:iCs/>
      <w:szCs w:val="18"/>
      <w:lang w:val="en-ZA"/>
    </w:rPr>
  </w:style>
  <w:style w:type="table" w:styleId="PlainTable2">
    <w:name w:val="Plain Table 2"/>
    <w:basedOn w:val="TableNormal"/>
    <w:uiPriority w:val="42"/>
    <w:rsid w:val="000D5ED5"/>
    <w:pPr>
      <w:spacing w:after="0" w:line="240" w:lineRule="auto"/>
    </w:pPr>
    <w:rPr>
      <w:kern w:val="0"/>
      <w:lang w:val="en-Z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9</Words>
  <Characters>2391</Characters>
  <Application>Microsoft Office Word</Application>
  <DocSecurity>0</DocSecurity>
  <Lines>19</Lines>
  <Paragraphs>5</Paragraphs>
  <ScaleCrop>false</ScaleCrop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ha, Johannes (Ian)</dc:creator>
  <cp:keywords/>
  <dc:description/>
  <cp:lastModifiedBy>Botha, Johannes (Ian)</cp:lastModifiedBy>
  <cp:revision>3</cp:revision>
  <dcterms:created xsi:type="dcterms:W3CDTF">2023-05-04T10:15:00Z</dcterms:created>
  <dcterms:modified xsi:type="dcterms:W3CDTF">2023-05-04T10:15:00Z</dcterms:modified>
</cp:coreProperties>
</file>